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6106" w14:textId="1A2DA08B" w:rsidR="00FC57E0" w:rsidRPr="00247152" w:rsidRDefault="003B2818" w:rsidP="009026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 </w:t>
      </w:r>
      <w:r w:rsidR="009026FB" w:rsidRPr="002471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F4E7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9026FB" w:rsidRPr="0024715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026FB" w:rsidRPr="00247152">
        <w:rPr>
          <w:rFonts w:ascii="Times New Roman" w:hAnsi="Times New Roman" w:cs="Times New Roman"/>
          <w:sz w:val="24"/>
          <w:szCs w:val="24"/>
          <w:lang w:val="en-US"/>
        </w:rPr>
        <w:t xml:space="preserve"> Dates of first </w:t>
      </w:r>
      <w:r w:rsidR="005C051E" w:rsidRPr="00247152">
        <w:rPr>
          <w:rFonts w:ascii="Times New Roman" w:hAnsi="Times New Roman" w:cs="Times New Roman"/>
          <w:sz w:val="24"/>
          <w:szCs w:val="24"/>
          <w:lang w:val="en-US"/>
        </w:rPr>
        <w:t>reports</w:t>
      </w:r>
      <w:r w:rsidR="009026FB" w:rsidRPr="00247152">
        <w:rPr>
          <w:rFonts w:ascii="Times New Roman" w:hAnsi="Times New Roman" w:cs="Times New Roman"/>
          <w:sz w:val="24"/>
          <w:szCs w:val="24"/>
          <w:lang w:val="en-US"/>
        </w:rPr>
        <w:t xml:space="preserve"> of SARS-CoV-2 </w:t>
      </w:r>
      <w:r w:rsidR="00BE00FB">
        <w:rPr>
          <w:rFonts w:ascii="Times New Roman" w:hAnsi="Times New Roman" w:cs="Times New Roman"/>
          <w:sz w:val="24"/>
          <w:szCs w:val="24"/>
          <w:lang w:val="en-US"/>
        </w:rPr>
        <w:t xml:space="preserve">index virus and </w:t>
      </w:r>
      <w:r w:rsidR="009026FB" w:rsidRPr="00247152">
        <w:rPr>
          <w:rFonts w:ascii="Times New Roman" w:hAnsi="Times New Roman" w:cs="Times New Roman"/>
          <w:sz w:val="24"/>
          <w:szCs w:val="24"/>
          <w:lang w:val="en-US"/>
        </w:rPr>
        <w:t xml:space="preserve">variants in Greece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60"/>
        <w:gridCol w:w="2432"/>
        <w:gridCol w:w="993"/>
        <w:gridCol w:w="1417"/>
      </w:tblGrid>
      <w:tr w:rsidR="00FF076A" w:rsidRPr="00247152" w14:paraId="609E0B47" w14:textId="726CBE27" w:rsidTr="00F343B5">
        <w:tc>
          <w:tcPr>
            <w:tcW w:w="1560" w:type="dxa"/>
            <w:vAlign w:val="bottom"/>
          </w:tcPr>
          <w:p w14:paraId="60E34061" w14:textId="398F053A" w:rsidR="00FF076A" w:rsidRPr="00247152" w:rsidRDefault="00FF076A" w:rsidP="005328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2432" w:type="dxa"/>
            <w:vAlign w:val="bottom"/>
          </w:tcPr>
          <w:p w14:paraId="0E632936" w14:textId="77777777" w:rsidR="00374035" w:rsidRDefault="00FF076A" w:rsidP="005328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471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ISAID </w:t>
            </w:r>
          </w:p>
          <w:p w14:paraId="0929A4A8" w14:textId="7B1FCF5D" w:rsidR="00FF076A" w:rsidRPr="00247152" w:rsidRDefault="00FF076A" w:rsidP="005328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993" w:type="dxa"/>
            <w:vAlign w:val="center"/>
          </w:tcPr>
          <w:p w14:paraId="1D9E6539" w14:textId="1FBDB56D" w:rsidR="00FF076A" w:rsidRPr="00247152" w:rsidRDefault="000072C4" w:rsidP="00374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417" w:type="dxa"/>
            <w:vAlign w:val="center"/>
          </w:tcPr>
          <w:p w14:paraId="50C7C9FD" w14:textId="0233E614" w:rsidR="00FF076A" w:rsidRPr="00247152" w:rsidRDefault="00F67930" w:rsidP="003740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th</w:t>
            </w:r>
            <w:r w:rsidR="0016004C" w:rsidRPr="002471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Day</w:t>
            </w:r>
          </w:p>
        </w:tc>
      </w:tr>
      <w:tr w:rsidR="00770221" w:rsidRPr="00247152" w14:paraId="277BF872" w14:textId="394CFE32" w:rsidTr="00F343B5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A239F40" w14:textId="37384358" w:rsidR="00770221" w:rsidRPr="00247152" w:rsidRDefault="00770221" w:rsidP="00532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uhan</w:t>
            </w:r>
            <w:r w:rsidR="00F343B5" w:rsidRPr="00F34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Hu-1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bottom"/>
          </w:tcPr>
          <w:p w14:paraId="33A128C7" w14:textId="0C89BBA7" w:rsidR="00770221" w:rsidRPr="00247152" w:rsidRDefault="00B7486E" w:rsidP="00532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_ISL_2232041</w:t>
            </w:r>
          </w:p>
        </w:tc>
        <w:tc>
          <w:tcPr>
            <w:tcW w:w="993" w:type="dxa"/>
            <w:vMerge w:val="restart"/>
            <w:vAlign w:val="center"/>
          </w:tcPr>
          <w:p w14:paraId="48A61B8E" w14:textId="1BAFB4B4" w:rsidR="00770221" w:rsidRPr="00247152" w:rsidRDefault="00770221" w:rsidP="007702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C08F2B" w14:textId="5E75BD97" w:rsidR="00770221" w:rsidRPr="00247152" w:rsidRDefault="00B72E39" w:rsidP="005328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 26</w:t>
            </w:r>
          </w:p>
        </w:tc>
      </w:tr>
      <w:tr w:rsidR="00770221" w:rsidRPr="00247152" w14:paraId="7B99773E" w14:textId="4C2E1179" w:rsidTr="00F343B5">
        <w:tc>
          <w:tcPr>
            <w:tcW w:w="1560" w:type="dxa"/>
            <w:shd w:val="pct10" w:color="auto" w:fill="auto"/>
            <w:vAlign w:val="bottom"/>
          </w:tcPr>
          <w:p w14:paraId="59F6E96E" w14:textId="23E8B472" w:rsidR="00770221" w:rsidRPr="00247152" w:rsidRDefault="00770221" w:rsidP="00532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2432" w:type="dxa"/>
            <w:shd w:val="pct10" w:color="auto" w:fill="auto"/>
            <w:vAlign w:val="bottom"/>
          </w:tcPr>
          <w:p w14:paraId="70660DC1" w14:textId="44B4B6A7" w:rsidR="00770221" w:rsidRPr="00247152" w:rsidRDefault="00660A9D" w:rsidP="00532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_ISL_2301679</w:t>
            </w:r>
          </w:p>
        </w:tc>
        <w:tc>
          <w:tcPr>
            <w:tcW w:w="993" w:type="dxa"/>
            <w:vMerge/>
          </w:tcPr>
          <w:p w14:paraId="162A9B6E" w14:textId="77777777" w:rsidR="00770221" w:rsidRPr="00247152" w:rsidRDefault="00770221" w:rsidP="00A01A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pct10" w:color="auto" w:fill="auto"/>
          </w:tcPr>
          <w:p w14:paraId="1E612175" w14:textId="3F23ED62" w:rsidR="00770221" w:rsidRPr="00247152" w:rsidRDefault="0096388D" w:rsidP="005328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</w:t>
            </w:r>
            <w:r w:rsidR="00770221"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946A1"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247152" w:rsidRPr="00247152" w14:paraId="30BFA87F" w14:textId="42DFB3B7" w:rsidTr="00F343B5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9806CC6" w14:textId="0DC8A52C" w:rsidR="00247152" w:rsidRPr="00247152" w:rsidRDefault="00247152" w:rsidP="0021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bottom"/>
          </w:tcPr>
          <w:p w14:paraId="5ED9CD75" w14:textId="65754959" w:rsidR="00247152" w:rsidRPr="00247152" w:rsidRDefault="00247152" w:rsidP="0021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_ISL_1716721</w:t>
            </w:r>
          </w:p>
        </w:tc>
        <w:tc>
          <w:tcPr>
            <w:tcW w:w="993" w:type="dxa"/>
            <w:vMerge w:val="restart"/>
            <w:vAlign w:val="center"/>
          </w:tcPr>
          <w:p w14:paraId="64ABE010" w14:textId="376AFF02" w:rsidR="00247152" w:rsidRPr="00247152" w:rsidRDefault="00247152" w:rsidP="002126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FE3F16" w14:textId="3544C700" w:rsidR="00247152" w:rsidRPr="00247152" w:rsidRDefault="005D4135" w:rsidP="002126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</w:t>
            </w:r>
            <w:r w:rsidR="00247152"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247152" w:rsidRPr="00247152" w14:paraId="04851C95" w14:textId="297F47AE" w:rsidTr="00F343B5">
        <w:tc>
          <w:tcPr>
            <w:tcW w:w="1560" w:type="dxa"/>
            <w:shd w:val="pct10" w:color="auto" w:fill="auto"/>
          </w:tcPr>
          <w:p w14:paraId="43AFCC14" w14:textId="6D9E5F5D" w:rsidR="00247152" w:rsidRPr="00247152" w:rsidRDefault="00247152" w:rsidP="00852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2432" w:type="dxa"/>
            <w:shd w:val="pct10" w:color="auto" w:fill="auto"/>
            <w:vAlign w:val="bottom"/>
          </w:tcPr>
          <w:p w14:paraId="4A350118" w14:textId="768579A6" w:rsidR="00247152" w:rsidRPr="00247152" w:rsidRDefault="00247152" w:rsidP="00852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_ISL_2454299</w:t>
            </w:r>
          </w:p>
        </w:tc>
        <w:tc>
          <w:tcPr>
            <w:tcW w:w="993" w:type="dxa"/>
            <w:vMerge/>
          </w:tcPr>
          <w:p w14:paraId="6E77C9C9" w14:textId="0D019C89" w:rsidR="00247152" w:rsidRPr="00247152" w:rsidRDefault="00247152" w:rsidP="00852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pct10" w:color="auto" w:fill="auto"/>
          </w:tcPr>
          <w:p w14:paraId="12ED9489" w14:textId="64A85199" w:rsidR="00247152" w:rsidRPr="00247152" w:rsidRDefault="00247152" w:rsidP="00852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14</w:t>
            </w:r>
          </w:p>
        </w:tc>
      </w:tr>
      <w:tr w:rsidR="00247152" w:rsidRPr="00247152" w14:paraId="3D705C43" w14:textId="20067BBF" w:rsidTr="00F343B5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1A63DA6" w14:textId="1CF75FB2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ta</w:t>
            </w:r>
            <w:r w:rsidR="0080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like</w:t>
            </w:r>
            <w:r w:rsidR="00B50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bottom"/>
          </w:tcPr>
          <w:p w14:paraId="6197C1A6" w14:textId="17268E06" w:rsidR="00247152" w:rsidRPr="00247152" w:rsidRDefault="00CD0617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F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PI_ISL_1716736</w:t>
            </w:r>
          </w:p>
        </w:tc>
        <w:tc>
          <w:tcPr>
            <w:tcW w:w="993" w:type="dxa"/>
            <w:vMerge/>
          </w:tcPr>
          <w:p w14:paraId="15ECEDED" w14:textId="77777777" w:rsidR="00247152" w:rsidRPr="00247152" w:rsidRDefault="00247152" w:rsidP="00CC2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C60769" w14:textId="1605E8A1" w:rsidR="00247152" w:rsidRPr="00247152" w:rsidRDefault="003B77F0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</w:t>
            </w:r>
            <w:r w:rsidR="00247152"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47152" w:rsidRPr="00247152" w14:paraId="27547946" w14:textId="63B61BEB" w:rsidTr="00F343B5">
        <w:tc>
          <w:tcPr>
            <w:tcW w:w="1560" w:type="dxa"/>
            <w:shd w:val="pct10" w:color="auto" w:fill="auto"/>
            <w:vAlign w:val="bottom"/>
          </w:tcPr>
          <w:p w14:paraId="1A9054E7" w14:textId="215414EF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ta</w:t>
            </w:r>
          </w:p>
        </w:tc>
        <w:tc>
          <w:tcPr>
            <w:tcW w:w="2432" w:type="dxa"/>
            <w:shd w:val="pct10" w:color="auto" w:fill="auto"/>
            <w:vAlign w:val="bottom"/>
          </w:tcPr>
          <w:p w14:paraId="2E15DE3D" w14:textId="31B3E440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_ISL_1716722</w:t>
            </w:r>
          </w:p>
        </w:tc>
        <w:tc>
          <w:tcPr>
            <w:tcW w:w="993" w:type="dxa"/>
            <w:vMerge/>
          </w:tcPr>
          <w:p w14:paraId="17FB861B" w14:textId="77777777" w:rsidR="00247152" w:rsidRPr="00247152" w:rsidRDefault="00247152" w:rsidP="00CC2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pct10" w:color="auto" w:fill="auto"/>
          </w:tcPr>
          <w:p w14:paraId="5C5A006E" w14:textId="002FD991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 8</w:t>
            </w:r>
          </w:p>
        </w:tc>
      </w:tr>
      <w:tr w:rsidR="00247152" w:rsidRPr="00247152" w14:paraId="7E636147" w14:textId="39C983D8" w:rsidTr="00F343B5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EBD467F" w14:textId="35E8F38D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ppa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bottom"/>
          </w:tcPr>
          <w:p w14:paraId="6E466EB2" w14:textId="5C53BFA6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PI_ISL_1716737</w:t>
            </w:r>
          </w:p>
        </w:tc>
        <w:tc>
          <w:tcPr>
            <w:tcW w:w="993" w:type="dxa"/>
            <w:vMerge/>
          </w:tcPr>
          <w:p w14:paraId="1F11868C" w14:textId="77777777" w:rsidR="00247152" w:rsidRPr="00247152" w:rsidRDefault="00247152" w:rsidP="00CC2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D3D575" w14:textId="035FB43D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 6</w:t>
            </w:r>
          </w:p>
        </w:tc>
      </w:tr>
      <w:tr w:rsidR="00247152" w:rsidRPr="00247152" w14:paraId="5779D892" w14:textId="77777777" w:rsidTr="00F343B5">
        <w:tc>
          <w:tcPr>
            <w:tcW w:w="1560" w:type="dxa"/>
            <w:shd w:val="pct12" w:color="auto" w:fill="auto"/>
            <w:vAlign w:val="bottom"/>
          </w:tcPr>
          <w:p w14:paraId="3D27585B" w14:textId="434A2229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</w:rPr>
              <w:t>B.1.1.318</w:t>
            </w:r>
          </w:p>
        </w:tc>
        <w:tc>
          <w:tcPr>
            <w:tcW w:w="2432" w:type="dxa"/>
            <w:shd w:val="pct12" w:color="auto" w:fill="auto"/>
            <w:vAlign w:val="bottom"/>
          </w:tcPr>
          <w:p w14:paraId="29757C78" w14:textId="6F9A2D55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152">
              <w:rPr>
                <w:rFonts w:ascii="Times New Roman" w:hAnsi="Times New Roman" w:cs="Times New Roman"/>
                <w:sz w:val="24"/>
                <w:szCs w:val="24"/>
              </w:rPr>
              <w:t>EPI_ISL_2370918</w:t>
            </w:r>
          </w:p>
        </w:tc>
        <w:tc>
          <w:tcPr>
            <w:tcW w:w="993" w:type="dxa"/>
            <w:vMerge/>
          </w:tcPr>
          <w:p w14:paraId="1B34C02B" w14:textId="77777777" w:rsidR="00247152" w:rsidRPr="00247152" w:rsidRDefault="00247152" w:rsidP="00CC2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pct12" w:color="auto" w:fill="auto"/>
          </w:tcPr>
          <w:p w14:paraId="51BCEA6A" w14:textId="07C93234" w:rsidR="00247152" w:rsidRPr="00247152" w:rsidRDefault="00247152" w:rsidP="00CC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152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  <w:proofErr w:type="spellEnd"/>
            <w:r w:rsidRPr="0024715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</w:tbl>
    <w:p w14:paraId="7AE0A37D" w14:textId="6374A593" w:rsidR="00323BA3" w:rsidRDefault="00323BA3">
      <w:pPr>
        <w:rPr>
          <w:rFonts w:ascii="Times New Roman" w:hAnsi="Times New Roman" w:cs="Times New Roman"/>
          <w:sz w:val="24"/>
          <w:szCs w:val="24"/>
        </w:rPr>
      </w:pPr>
    </w:p>
    <w:p w14:paraId="0D00D145" w14:textId="763151BC" w:rsidR="00EF4E77" w:rsidRPr="00EF4E77" w:rsidRDefault="00B500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EF4E7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>ight,</w:t>
      </w:r>
      <w:r w:rsidR="00EF4E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 xml:space="preserve">presumably Delta precursor isolates, </w:t>
      </w:r>
      <w:r w:rsidR="00EF4E77">
        <w:rPr>
          <w:rFonts w:ascii="Times New Roman" w:hAnsi="Times New Roman" w:cs="Times New Roman"/>
          <w:sz w:val="24"/>
          <w:szCs w:val="24"/>
          <w:lang w:val="en-GB"/>
        </w:rPr>
        <w:t>were detected as follows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F4E77" w:rsidRPr="00EF4E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EPI_ISL_1716736 and EPI_ISL_2364992, carrying 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 xml:space="preserve">19R, 156G, </w:t>
      </w:r>
      <w:r w:rsidR="00EF4E77" w:rsidRPr="00356E67">
        <w:rPr>
          <w:rFonts w:ascii="Times New Roman" w:hAnsi="Times New Roman" w:cs="Times New Roman"/>
          <w:sz w:val="24"/>
          <w:szCs w:val="24"/>
        </w:rPr>
        <w:t>Δ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>157-158, 452R, 478K, 614G, 681R and 950N</w:t>
      </w:r>
      <w:r w:rsidR="00EF4E77" w:rsidRPr="00EF4E77" w:rsidDel="007252C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EF4E77" w:rsidRPr="00EF4E77" w:rsidDel="00F905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>collected on March 23, 2021 and April 28, 2021 respectively;</w:t>
      </w:r>
      <w:r w:rsidR="00EF4E77" w:rsidRPr="00EF4E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F4E77" w:rsidRPr="00EF4E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ur isolates, </w:t>
      </w:r>
      <w:r w:rsidR="00EF4E77" w:rsidRPr="00EF4E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harboring 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 xml:space="preserve">19R, 156G, </w:t>
      </w:r>
      <w:r w:rsidR="00EF4E77" w:rsidRPr="00356E67">
        <w:rPr>
          <w:rFonts w:ascii="Times New Roman" w:hAnsi="Times New Roman" w:cs="Times New Roman"/>
          <w:sz w:val="24"/>
          <w:szCs w:val="24"/>
        </w:rPr>
        <w:t>Δ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>157-158, 452R, 478K, 614G, and 681N (</w:t>
      </w:r>
      <w:r w:rsidR="00EF4E77" w:rsidRPr="00EF4E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PI_ISL_1921288,</w:t>
      </w:r>
      <w:r w:rsidR="00EF4E77" w:rsidRPr="00EF4E77">
        <w:rPr>
          <w:lang w:val="en-US"/>
        </w:rPr>
        <w:t xml:space="preserve"> </w:t>
      </w:r>
      <w:r w:rsidR="00EF4E77" w:rsidRPr="00EF4E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PI_ISL_1921764, EPI_ISL_1921765, EPI_ISL_1921768)</w:t>
      </w:r>
      <w:r w:rsidR="00EF4E77" w:rsidRPr="00EF4E77">
        <w:rPr>
          <w:rFonts w:ascii="Times New Roman" w:hAnsi="Times New Roman" w:cs="Times New Roman"/>
          <w:sz w:val="24"/>
          <w:szCs w:val="24"/>
          <w:lang w:val="en-US"/>
        </w:rPr>
        <w:t>, and two isolates with 19R, 158R, 452K, and 681R (EPI_ISL_1921165, EPI_ISL_1921739), were collected on April 26, 2021.</w:t>
      </w:r>
    </w:p>
    <w:sectPr w:rsidR="00EF4E77" w:rsidRPr="00EF4E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sTQyMTc0MzU1MTNT0lEKTi0uzszPAykwrwUALKLk8SwAAAA="/>
  </w:docVars>
  <w:rsids>
    <w:rsidRoot w:val="00FC57E0"/>
    <w:rsid w:val="000072C4"/>
    <w:rsid w:val="00012243"/>
    <w:rsid w:val="00081963"/>
    <w:rsid w:val="000A1B0E"/>
    <w:rsid w:val="000E65DD"/>
    <w:rsid w:val="00103191"/>
    <w:rsid w:val="001207CF"/>
    <w:rsid w:val="0016004C"/>
    <w:rsid w:val="0016089E"/>
    <w:rsid w:val="001C5BF8"/>
    <w:rsid w:val="001E7B7E"/>
    <w:rsid w:val="002126A5"/>
    <w:rsid w:val="00244CDD"/>
    <w:rsid w:val="00245D21"/>
    <w:rsid w:val="00247152"/>
    <w:rsid w:val="0025006D"/>
    <w:rsid w:val="002D1FD2"/>
    <w:rsid w:val="00323BA3"/>
    <w:rsid w:val="00327904"/>
    <w:rsid w:val="00374035"/>
    <w:rsid w:val="00387706"/>
    <w:rsid w:val="003B2818"/>
    <w:rsid w:val="003B2867"/>
    <w:rsid w:val="003B77F0"/>
    <w:rsid w:val="003F4A39"/>
    <w:rsid w:val="00440555"/>
    <w:rsid w:val="004435D9"/>
    <w:rsid w:val="0047091F"/>
    <w:rsid w:val="004C40D9"/>
    <w:rsid w:val="004E291F"/>
    <w:rsid w:val="00532873"/>
    <w:rsid w:val="0057286E"/>
    <w:rsid w:val="005C051E"/>
    <w:rsid w:val="005D2871"/>
    <w:rsid w:val="005D4135"/>
    <w:rsid w:val="005E49CB"/>
    <w:rsid w:val="005F4745"/>
    <w:rsid w:val="00620B20"/>
    <w:rsid w:val="00660A9D"/>
    <w:rsid w:val="00685A06"/>
    <w:rsid w:val="006A50A5"/>
    <w:rsid w:val="00703E79"/>
    <w:rsid w:val="00770221"/>
    <w:rsid w:val="00773372"/>
    <w:rsid w:val="007E3F62"/>
    <w:rsid w:val="008047EB"/>
    <w:rsid w:val="00852CF7"/>
    <w:rsid w:val="00866870"/>
    <w:rsid w:val="00886892"/>
    <w:rsid w:val="00895CAF"/>
    <w:rsid w:val="008E2650"/>
    <w:rsid w:val="009026FB"/>
    <w:rsid w:val="009634C7"/>
    <w:rsid w:val="0096388D"/>
    <w:rsid w:val="009638C2"/>
    <w:rsid w:val="00A01A4A"/>
    <w:rsid w:val="00A2421C"/>
    <w:rsid w:val="00AA2670"/>
    <w:rsid w:val="00AA6A57"/>
    <w:rsid w:val="00B500C2"/>
    <w:rsid w:val="00B5202D"/>
    <w:rsid w:val="00B535C7"/>
    <w:rsid w:val="00B56C82"/>
    <w:rsid w:val="00B645A3"/>
    <w:rsid w:val="00B72E39"/>
    <w:rsid w:val="00B7486E"/>
    <w:rsid w:val="00B84ED2"/>
    <w:rsid w:val="00B91CFD"/>
    <w:rsid w:val="00BB148E"/>
    <w:rsid w:val="00BB1AD2"/>
    <w:rsid w:val="00BE00FB"/>
    <w:rsid w:val="00BF564B"/>
    <w:rsid w:val="00C91C4D"/>
    <w:rsid w:val="00C9215E"/>
    <w:rsid w:val="00C946A1"/>
    <w:rsid w:val="00CC2470"/>
    <w:rsid w:val="00CD0617"/>
    <w:rsid w:val="00CD3C22"/>
    <w:rsid w:val="00D23E86"/>
    <w:rsid w:val="00D51E04"/>
    <w:rsid w:val="00D80639"/>
    <w:rsid w:val="00E149F8"/>
    <w:rsid w:val="00E76928"/>
    <w:rsid w:val="00EA2C3A"/>
    <w:rsid w:val="00EC34C1"/>
    <w:rsid w:val="00EC41DA"/>
    <w:rsid w:val="00EF4E77"/>
    <w:rsid w:val="00F343B5"/>
    <w:rsid w:val="00F67930"/>
    <w:rsid w:val="00FC57E0"/>
    <w:rsid w:val="00FD5B0A"/>
    <w:rsid w:val="00FF076A"/>
    <w:rsid w:val="00FF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A36B22"/>
  <w15:chartTrackingRefBased/>
  <w15:docId w15:val="{F0B45E8D-846D-644E-B1B6-91E55A58C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7E0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neforCrossReference">
    <w:name w:val="Mine_for_Cross_Reference"/>
    <w:uiPriority w:val="1"/>
    <w:qFormat/>
    <w:rsid w:val="001E7B7E"/>
    <w:rPr>
      <w:rFonts w:asciiTheme="minorHAnsi" w:hAnsiTheme="minorHAnsi" w:cs="Times New Roman"/>
      <w:b w:val="0"/>
      <w:i w:val="0"/>
      <w:sz w:val="20"/>
      <w:szCs w:val="24"/>
      <w:lang w:val="en-US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026FB"/>
    <w:pPr>
      <w:spacing w:after="200" w:line="240" w:lineRule="auto"/>
    </w:pPr>
    <w:rPr>
      <w:rFonts w:ascii="Times New Roman" w:hAnsi="Times New Roman" w:cs="Times New Roman"/>
      <w:b/>
      <w:bCs/>
      <w:color w:val="44546A" w:themeColor="text2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C57E0"/>
    <w:pPr>
      <w:spacing w:after="0" w:line="240" w:lineRule="auto"/>
    </w:pPr>
    <w:rPr>
      <w:lang w:val="el-GR"/>
    </w:rPr>
  </w:style>
  <w:style w:type="table" w:styleId="TableGrid">
    <w:name w:val="Table Grid"/>
    <w:basedOn w:val="TableNormal"/>
    <w:uiPriority w:val="39"/>
    <w:rsid w:val="00FC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C57E0"/>
    <w:rPr>
      <w:lang w:val="el-GR"/>
    </w:rPr>
  </w:style>
  <w:style w:type="character" w:customStyle="1" w:styleId="CaptionChar">
    <w:name w:val="Caption Char"/>
    <w:basedOn w:val="DefaultParagraphFont"/>
    <w:link w:val="Caption"/>
    <w:uiPriority w:val="35"/>
    <w:rsid w:val="009026FB"/>
    <w:rPr>
      <w:rFonts w:ascii="Times New Roman" w:hAnsi="Times New Roman" w:cs="Times New Roman"/>
      <w:b/>
      <w:b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904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904"/>
    <w:rPr>
      <w:b/>
      <w:bCs/>
      <w:sz w:val="20"/>
      <w:szCs w:val="20"/>
      <w:lang w:val="el-GR"/>
    </w:rPr>
  </w:style>
  <w:style w:type="paragraph" w:styleId="Revision">
    <w:name w:val="Revision"/>
    <w:hidden/>
    <w:uiPriority w:val="99"/>
    <w:semiHidden/>
    <w:rsid w:val="00B72E39"/>
    <w:pPr>
      <w:spacing w:after="0" w:line="240" w:lineRule="auto"/>
    </w:pPr>
    <w:rPr>
      <w:lang w:val="el-GR"/>
    </w:rPr>
  </w:style>
  <w:style w:type="paragraph" w:styleId="ListParagraph">
    <w:name w:val="List Paragraph"/>
    <w:basedOn w:val="Normal"/>
    <w:uiPriority w:val="34"/>
    <w:qFormat/>
    <w:rsid w:val="00B50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annis Manoussopoulos</dc:creator>
  <cp:keywords/>
  <dc:description/>
  <cp:lastModifiedBy>Cleo Anastassopoulou</cp:lastModifiedBy>
  <cp:revision>4</cp:revision>
  <cp:lastPrinted>2022-12-28T01:34:00Z</cp:lastPrinted>
  <dcterms:created xsi:type="dcterms:W3CDTF">2023-01-03T14:31:00Z</dcterms:created>
  <dcterms:modified xsi:type="dcterms:W3CDTF">2023-01-09T18:08:00Z</dcterms:modified>
</cp:coreProperties>
</file>